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24BAF" w14:textId="6390B662" w:rsidR="00D200E5" w:rsidRDefault="003C5F89" w:rsidP="003C5F8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D200E5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D200E5">
        <w:rPr>
          <w:rFonts w:ascii="Times New Roman" w:hAnsi="Times New Roman" w:cs="Times New Roman"/>
          <w:b/>
          <w:bCs/>
        </w:rPr>
        <w:t xml:space="preserve"> </w:t>
      </w:r>
      <w:r w:rsidR="00D200E5">
        <w:rPr>
          <w:rFonts w:ascii="Times New Roman" w:hAnsi="Times New Roman" w:cs="Times New Roman"/>
        </w:rPr>
        <w:t>Ischemic Heart Diseases-related Age-Adjusted Mortality Rates per 100,000, Stratified by Age in the United States, 1999 to 2020</w:t>
      </w:r>
    </w:p>
    <w:tbl>
      <w:tblPr>
        <w:tblStyle w:val="GridTable6Colorful-Accent5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D200E5" w:rsidRPr="00D200E5" w14:paraId="5FB6B536" w14:textId="77777777" w:rsidTr="00D20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0AE71E3" w14:textId="77777777" w:rsidR="00D200E5" w:rsidRPr="00D200E5" w:rsidRDefault="00D200E5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Census Region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5F53C7F0" w14:textId="77777777" w:rsidR="00D200E5" w:rsidRPr="00D200E5" w:rsidRDefault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Year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2C2A1E0D" w14:textId="77777777" w:rsidR="00D200E5" w:rsidRPr="00D200E5" w:rsidRDefault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Age Adjusted Rate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vAlign w:val="center"/>
            <w:hideMark/>
          </w:tcPr>
          <w:p w14:paraId="66CFA6B9" w14:textId="77777777" w:rsidR="00D200E5" w:rsidRPr="00D200E5" w:rsidRDefault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Lower 95% CI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right w:val="single" w:sz="4" w:space="0" w:color="9CC2E5" w:themeColor="accent5" w:themeTint="99"/>
            </w:tcBorders>
            <w:vAlign w:val="center"/>
            <w:hideMark/>
          </w:tcPr>
          <w:p w14:paraId="473BE46B" w14:textId="77777777" w:rsidR="00D200E5" w:rsidRPr="00D200E5" w:rsidRDefault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 Upper 95% CI</w:t>
            </w:r>
          </w:p>
        </w:tc>
      </w:tr>
      <w:tr w:rsidR="00D200E5" w:rsidRPr="00D200E5" w14:paraId="535A0D22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52B85F" w14:textId="3541041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37819F6" w14:textId="73FB63F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188B92C" w14:textId="6C45CB9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0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534BFC7" w14:textId="3B7E801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0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ADF342" w14:textId="53821A4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1.2</w:t>
            </w:r>
          </w:p>
        </w:tc>
      </w:tr>
      <w:tr w:rsidR="00D200E5" w:rsidRPr="00D200E5" w14:paraId="5E21618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B6A93E" w14:textId="0493E7BA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A878BD6" w14:textId="234ECCC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D0C6230" w14:textId="4416765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7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F1FB649" w14:textId="5519814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7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EA0E942" w14:textId="4D96CE8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8</w:t>
            </w:r>
          </w:p>
        </w:tc>
      </w:tr>
      <w:tr w:rsidR="00D200E5" w:rsidRPr="00D200E5" w14:paraId="3393BC08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A7DFCC" w14:textId="723BC61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4167D4" w14:textId="03AA5C4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391E3C" w14:textId="2C9896E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249C50E" w14:textId="1DDCCB4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3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3197B15" w14:textId="612100A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4.6</w:t>
            </w:r>
          </w:p>
        </w:tc>
      </w:tr>
      <w:tr w:rsidR="00D200E5" w:rsidRPr="00D200E5" w14:paraId="7D046DEB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A14BDC" w14:textId="655FD74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7E7FF4D" w14:textId="535BD2C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A3A18A4" w14:textId="170B9D5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2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1D04C75" w14:textId="0BB9BEC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1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F11E82A" w14:textId="0012B5B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2.4</w:t>
            </w:r>
          </w:p>
        </w:tc>
      </w:tr>
      <w:tr w:rsidR="00D200E5" w:rsidRPr="00D200E5" w14:paraId="646AF8A0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DF9C855" w14:textId="4096E73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2873760" w14:textId="6757A1C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8643730" w14:textId="6A87909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8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7A61A0F" w14:textId="65DE153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8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A428165" w14:textId="2DAF328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9.2</w:t>
            </w:r>
          </w:p>
        </w:tc>
      </w:tr>
      <w:tr w:rsidR="00D200E5" w:rsidRPr="00D200E5" w14:paraId="4CB16CD8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D0F28E" w14:textId="50E2CDB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F62905" w14:textId="09BBD36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6909356" w14:textId="5791AE7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3712103" w14:textId="3335065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3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60C309A" w14:textId="405B571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4.3</w:t>
            </w:r>
          </w:p>
        </w:tc>
      </w:tr>
      <w:tr w:rsidR="00D200E5" w:rsidRPr="00D200E5" w14:paraId="3C56C9D0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DA97FB2" w14:textId="3E3C982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A94B8B6" w14:textId="5CB2C5E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67F1148" w14:textId="5D0CC13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2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C6D80A" w14:textId="130C99E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1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E5ACC27" w14:textId="6B1CF77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72.5</w:t>
            </w:r>
          </w:p>
        </w:tc>
      </w:tr>
      <w:tr w:rsidR="00D200E5" w:rsidRPr="00D200E5" w14:paraId="4A319DA9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888FBA3" w14:textId="7BD1F4A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A2A9C91" w14:textId="04F5CA8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C54648" w14:textId="0339D39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262FAB" w14:textId="713DA41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8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FF822C" w14:textId="19645BC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9.4</w:t>
            </w:r>
          </w:p>
        </w:tc>
      </w:tr>
      <w:tr w:rsidR="00D200E5" w:rsidRPr="00D200E5" w14:paraId="509562B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7A47C4" w14:textId="2E33CD5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200F35" w14:textId="61231AB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F43866" w14:textId="64F165C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5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247A37" w14:textId="3B383E65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5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0719606" w14:textId="63DBBEF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6</w:t>
            </w:r>
          </w:p>
        </w:tc>
      </w:tr>
      <w:tr w:rsidR="00D200E5" w:rsidRPr="00D200E5" w14:paraId="5F81355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DF99832" w14:textId="60790E3A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B507E19" w14:textId="37DD884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0246F2" w14:textId="75BB291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687ECA" w14:textId="15C414C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3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7D4F329" w14:textId="68247C9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4.5</w:t>
            </w:r>
          </w:p>
        </w:tc>
      </w:tr>
      <w:tr w:rsidR="00D200E5" w:rsidRPr="00D200E5" w14:paraId="4E9FD62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AE78B4A" w14:textId="1280E57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FD7836E" w14:textId="02564FC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9D9DC05" w14:textId="2B1D810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1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5DA631E" w14:textId="72F2661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0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6192B53" w14:textId="559BB62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1.5</w:t>
            </w:r>
          </w:p>
        </w:tc>
      </w:tr>
      <w:tr w:rsidR="00D200E5" w:rsidRPr="00D200E5" w14:paraId="0D5CD94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4E8AA67" w14:textId="3863557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DE2FBF" w14:textId="1E54C93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DA95AC" w14:textId="03535C6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9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6AC8E73" w14:textId="4F256EA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9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4E196A3" w14:textId="0F605E7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9.8</w:t>
            </w:r>
          </w:p>
        </w:tc>
      </w:tr>
      <w:tr w:rsidR="00D200E5" w:rsidRPr="00D200E5" w14:paraId="68D2FD1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E0898EA" w14:textId="5351D78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ADF2937" w14:textId="2A62417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E3D0584" w14:textId="39D405C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8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6094708" w14:textId="7E119BA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8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CF6F2F2" w14:textId="5434541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8.7</w:t>
            </w:r>
          </w:p>
        </w:tc>
      </w:tr>
      <w:tr w:rsidR="00D200E5" w:rsidRPr="00D200E5" w14:paraId="54934D6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451B27" w14:textId="77650B53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32F63EF" w14:textId="46F6C19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C19AD94" w14:textId="29F7D3E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24DF54" w14:textId="312D935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6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1988E2F" w14:textId="2E71D43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7.3</w:t>
            </w:r>
          </w:p>
        </w:tc>
      </w:tr>
      <w:tr w:rsidR="00D200E5" w:rsidRPr="00D200E5" w14:paraId="122416B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0E632F" w14:textId="65EEA5A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FFC86E" w14:textId="66E9613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BB9134E" w14:textId="0A0EA58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266E2D" w14:textId="0496EEC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5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B5DA231" w14:textId="0809E23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6.3</w:t>
            </w:r>
          </w:p>
        </w:tc>
      </w:tr>
      <w:tr w:rsidR="00D200E5" w:rsidRPr="00D200E5" w14:paraId="1F00824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D88D11D" w14:textId="2516A10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4CAFC75" w14:textId="7A6A968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A43F3D1" w14:textId="73D8559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5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BED4E33" w14:textId="00E88E7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9DDD9FD" w14:textId="41846D4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5.5</w:t>
            </w:r>
          </w:p>
        </w:tc>
      </w:tr>
      <w:tr w:rsidR="00D200E5" w:rsidRPr="00D200E5" w14:paraId="51B914D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927638" w14:textId="74CE37A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ACE246D" w14:textId="74F708E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583A98" w14:textId="5FFC62D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CCC09E" w14:textId="61D6F1B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A0660B7" w14:textId="76B7B81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9</w:t>
            </w:r>
          </w:p>
        </w:tc>
      </w:tr>
      <w:tr w:rsidR="00D200E5" w:rsidRPr="00D200E5" w14:paraId="50C19944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4622798" w14:textId="0782E3A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495CCBC" w14:textId="4B3E3F1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DC0BF6" w14:textId="06F2380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C390AA" w14:textId="6C7EB29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691C1B8" w14:textId="723347A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8</w:t>
            </w:r>
          </w:p>
        </w:tc>
      </w:tr>
      <w:tr w:rsidR="00D200E5" w:rsidRPr="00D200E5" w14:paraId="13C50D5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E21B56C" w14:textId="1D08B8E5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E39C367" w14:textId="7B1E6B4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90A3815" w14:textId="0478CFE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166C86" w14:textId="0C96ED0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F4E23ED" w14:textId="2240BEB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5</w:t>
            </w:r>
          </w:p>
        </w:tc>
      </w:tr>
      <w:tr w:rsidR="00D200E5" w:rsidRPr="00D200E5" w14:paraId="4C954415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99EB9ED" w14:textId="6299413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94F665B" w14:textId="3C8097B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6167FCE" w14:textId="02B16A2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831FE5F" w14:textId="51318FF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3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0F831A5" w14:textId="7596C37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4.2</w:t>
            </w:r>
          </w:p>
        </w:tc>
      </w:tr>
      <w:tr w:rsidR="00D200E5" w:rsidRPr="00D200E5" w14:paraId="7F093813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61BBDD" w14:textId="11EF65C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170D13E" w14:textId="0F707A6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182E0F" w14:textId="56E860E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AABDCEC" w14:textId="6BEAE9C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2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E474405" w14:textId="43E5BD65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3.2</w:t>
            </w:r>
          </w:p>
        </w:tc>
      </w:tr>
      <w:tr w:rsidR="00D200E5" w:rsidRPr="00D200E5" w14:paraId="71059FE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FB91CF4" w14:textId="0850DE98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Young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986D6C" w14:textId="18997DB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1AA853A" w14:textId="3244801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5C5D65D" w14:textId="6690405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9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1BD94E3" w14:textId="7D302A9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60.3</w:t>
            </w:r>
          </w:p>
        </w:tc>
      </w:tr>
      <w:tr w:rsidR="00D200E5" w:rsidRPr="00D200E5" w14:paraId="71C0FBAD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FD46025" w14:textId="7B69E16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17955C5" w14:textId="365179A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DC1073" w14:textId="3AF9CF6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18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36FFA38" w14:textId="52C551A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10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9DF2CA8" w14:textId="5FA05FB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26.1</w:t>
            </w:r>
          </w:p>
        </w:tc>
      </w:tr>
      <w:tr w:rsidR="00D200E5" w:rsidRPr="00D200E5" w14:paraId="3158FFC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384031A" w14:textId="7D410DB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A77BB9C" w14:textId="7A08FA6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E652E3B" w14:textId="47858FD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648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AAB701D" w14:textId="21E202E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640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DF8EAEA" w14:textId="113E10F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656.1</w:t>
            </w:r>
          </w:p>
        </w:tc>
      </w:tr>
      <w:tr w:rsidR="00D200E5" w:rsidRPr="00D200E5" w14:paraId="5A316083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E5A51C9" w14:textId="1E6D45F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005E98" w14:textId="496E8B7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B39A723" w14:textId="015083E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62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DCDD337" w14:textId="30C2C71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54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C2CB53A" w14:textId="0ECBD48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69.7</w:t>
            </w:r>
          </w:p>
        </w:tc>
      </w:tr>
      <w:tr w:rsidR="00D200E5" w:rsidRPr="00D200E5" w14:paraId="6C74BDC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35077E7" w14:textId="1D40DDC7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14AB7D" w14:textId="09E0F12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103BAB2" w14:textId="7A72297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18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1E01CE" w14:textId="6D70C41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11.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2537E5B9" w14:textId="38C1830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526.3</w:t>
            </w:r>
          </w:p>
        </w:tc>
      </w:tr>
      <w:tr w:rsidR="00D200E5" w:rsidRPr="00D200E5" w14:paraId="716C91F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5A1CCD4" w14:textId="2CC469D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B3BCC8A" w14:textId="01BBC14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02296B7" w14:textId="6AEBEA7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421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9FC9005" w14:textId="269EFB5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414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92DE9BB" w14:textId="4D37F3E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428.9</w:t>
            </w:r>
          </w:p>
        </w:tc>
      </w:tr>
      <w:tr w:rsidR="00D200E5" w:rsidRPr="00D200E5" w14:paraId="1EC26552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D285AEA" w14:textId="3DACEC1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034A70A" w14:textId="1BFABDF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EF8F0FE" w14:textId="0F49BC5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6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F420940" w14:textId="64C7328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53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369D94E" w14:textId="6BF74EF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68</w:t>
            </w:r>
          </w:p>
        </w:tc>
      </w:tr>
      <w:tr w:rsidR="00D200E5" w:rsidRPr="00D200E5" w14:paraId="5529704E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2B5C86B" w14:textId="4EB32BA8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D66B3E" w14:textId="4595B36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6DCF01B" w14:textId="052D4A1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2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4F419B2" w14:textId="39B4567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15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38A8BFE" w14:textId="1A11B91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228.9</w:t>
            </w:r>
          </w:p>
        </w:tc>
      </w:tr>
      <w:tr w:rsidR="00D200E5" w:rsidRPr="00D200E5" w14:paraId="021EEAE9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1C642CB" w14:textId="6E31DF1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DFD3326" w14:textId="771AA4F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A004A3" w14:textId="0E1B6EA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94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6DE8DCC" w14:textId="63F1CA2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87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2F2A7E0" w14:textId="490929C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101.1</w:t>
            </w:r>
          </w:p>
        </w:tc>
      </w:tr>
      <w:tr w:rsidR="00D200E5" w:rsidRPr="00D200E5" w14:paraId="112638A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7269866" w14:textId="1B838C27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EB18442" w14:textId="626785B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B2BA47B" w14:textId="7209967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96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451C79D" w14:textId="0FD1DF7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89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063D670" w14:textId="465737A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2.5</w:t>
            </w:r>
          </w:p>
        </w:tc>
      </w:tr>
      <w:tr w:rsidR="00D200E5" w:rsidRPr="00D200E5" w14:paraId="53DC864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58B186" w14:textId="253F06F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F9F0268" w14:textId="3DE79B7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2C1992" w14:textId="369AFBC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56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0DDC520" w14:textId="441A2FE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49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6E03EF8" w14:textId="036BAB8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62.5</w:t>
            </w:r>
          </w:p>
        </w:tc>
      </w:tr>
      <w:tr w:rsidR="00D200E5" w:rsidRPr="00D200E5" w14:paraId="08E752E9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E178DD5" w14:textId="49C120CE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8A907E1" w14:textId="52674FD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7A04B56" w14:textId="3D03B73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3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B76DAD1" w14:textId="629BDF8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23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9B53CBA" w14:textId="1B7871A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36</w:t>
            </w:r>
          </w:p>
        </w:tc>
      </w:tr>
      <w:tr w:rsidR="00D200E5" w:rsidRPr="00D200E5" w14:paraId="1931EFB2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D6475FC" w14:textId="7B9ACBF7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0F0703" w14:textId="312228F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8CB5FD" w14:textId="25EEF89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88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22E71B8" w14:textId="52A100D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82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5ACD8346" w14:textId="4AFD167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94.8</w:t>
            </w:r>
          </w:p>
        </w:tc>
      </w:tr>
      <w:tr w:rsidR="00D200E5" w:rsidRPr="00D200E5" w14:paraId="1BAE9FE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BC53C48" w14:textId="1793507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A66DF9" w14:textId="6BB173E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3D5BECD" w14:textId="7A822A6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20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A05940B" w14:textId="5B9E205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14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30D2E1B" w14:textId="69A532C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26.2</w:t>
            </w:r>
          </w:p>
        </w:tc>
      </w:tr>
      <w:tr w:rsidR="00D200E5" w:rsidRPr="00D200E5" w14:paraId="4B33E44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39D99C" w14:textId="11EA5B9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75DE3FA" w14:textId="213B41F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7FFD167" w14:textId="402B0D2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55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C111F41" w14:textId="1BF0A99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50.1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7E8DB5A" w14:textId="76CDE60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61.4</w:t>
            </w:r>
          </w:p>
        </w:tc>
      </w:tr>
      <w:tr w:rsidR="00D200E5" w:rsidRPr="00D200E5" w14:paraId="6E2FFFF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0C8ACA4" w14:textId="6A5DD94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D93E24C" w14:textId="4B66B2A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D5D6BD4" w14:textId="4B84301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10.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FE8546" w14:textId="09CFE66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04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64B9F6E" w14:textId="5763E5D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15.9</w:t>
            </w:r>
          </w:p>
        </w:tc>
      </w:tr>
      <w:tr w:rsidR="00D200E5" w:rsidRPr="00D200E5" w14:paraId="23F9688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27CCCF4" w14:textId="0ADFEB1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8CF7519" w14:textId="7446CFC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9CC0C5C" w14:textId="7D4520D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33.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402FBD1" w14:textId="6004AF2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27.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018344F7" w14:textId="7C07FAD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38.5</w:t>
            </w:r>
          </w:p>
        </w:tc>
      </w:tr>
      <w:tr w:rsidR="00D200E5" w:rsidRPr="00D200E5" w14:paraId="3835790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2B2695" w14:textId="5A46B67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C7401ED" w14:textId="112F8A1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97AB07C" w14:textId="4AA1FDB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12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D15CDE" w14:textId="64EC676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06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4E45FA1" w14:textId="60FEC11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17.2</w:t>
            </w:r>
          </w:p>
        </w:tc>
      </w:tr>
      <w:tr w:rsidR="00D200E5" w:rsidRPr="00D200E5" w14:paraId="19DA08D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720F8F" w14:textId="764E8AF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0CBDC5C" w14:textId="4877FEF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7D16F30" w14:textId="6E71F7F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50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8A3865D" w14:textId="00B411F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45.6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7466766C" w14:textId="16C1A6B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55.7</w:t>
            </w:r>
          </w:p>
        </w:tc>
      </w:tr>
      <w:tr w:rsidR="00D200E5" w:rsidRPr="00D200E5" w14:paraId="55141493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C92FB66" w14:textId="36E9A6D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DC34E3A" w14:textId="4C00A5D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89CB634" w14:textId="6C18533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37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F06A608" w14:textId="491A94B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32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4D1C6323" w14:textId="71F95F6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42.5</w:t>
            </w:r>
          </w:p>
        </w:tc>
      </w:tr>
      <w:tr w:rsidR="00D200E5" w:rsidRPr="00D200E5" w14:paraId="3AA04E7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E662397" w14:textId="4102570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2F70500B" w14:textId="5947847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2BB76F7" w14:textId="7AFC9B8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05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6CCF8159" w14:textId="1C38DBF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00.7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6FA22632" w14:textId="7314AA7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10.4</w:t>
            </w:r>
          </w:p>
        </w:tc>
      </w:tr>
      <w:tr w:rsidR="00D200E5" w:rsidRPr="00D200E5" w14:paraId="770824A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32EF0046" w14:textId="1125379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15EA5D7E" w14:textId="3C8E1C8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5B115901" w14:textId="3EB1F2F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72.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439057FA" w14:textId="2FCD4F5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68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138BD8C8" w14:textId="324DD44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77.5</w:t>
            </w:r>
          </w:p>
        </w:tc>
      </w:tr>
      <w:tr w:rsidR="00D200E5" w:rsidRPr="00D200E5" w14:paraId="2AD927F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0E731D1F" w14:textId="73DFB7C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Older than 75 Years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130EAE0" w14:textId="234E5A4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CAF918D" w14:textId="33BFAF6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21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noWrap/>
            <w:hideMark/>
          </w:tcPr>
          <w:p w14:paraId="766FC9ED" w14:textId="024ADE8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16.5</w:t>
            </w:r>
          </w:p>
        </w:tc>
        <w:tc>
          <w:tcPr>
            <w:tcW w:w="2590" w:type="dxa"/>
            <w:tcBorders>
              <w:top w:val="single" w:sz="4" w:space="0" w:color="9CC2E5" w:themeColor="accent5" w:themeTint="99"/>
              <w:left w:val="single" w:sz="4" w:space="0" w:color="9CC2E5" w:themeColor="accent5" w:themeTint="99"/>
              <w:bottom w:val="single" w:sz="4" w:space="0" w:color="9CC2E5" w:themeColor="accent5" w:themeTint="99"/>
              <w:right w:val="single" w:sz="4" w:space="0" w:color="9CC2E5" w:themeColor="accent5" w:themeTint="99"/>
            </w:tcBorders>
            <w:hideMark/>
          </w:tcPr>
          <w:p w14:paraId="39A2851B" w14:textId="70667A0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26.4</w:t>
            </w:r>
          </w:p>
        </w:tc>
      </w:tr>
    </w:tbl>
    <w:p w14:paraId="71770968" w14:textId="77777777" w:rsidR="00D200E5" w:rsidRDefault="00D200E5" w:rsidP="00B22C0A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D200E5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F320E" w14:textId="77777777" w:rsidR="0090429F" w:rsidRDefault="0090429F" w:rsidP="008E72CF">
      <w:r>
        <w:separator/>
      </w:r>
    </w:p>
  </w:endnote>
  <w:endnote w:type="continuationSeparator" w:id="0">
    <w:p w14:paraId="27CB935C" w14:textId="77777777" w:rsidR="0090429F" w:rsidRDefault="0090429F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5F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E1D60" w14:textId="77777777" w:rsidR="0090429F" w:rsidRDefault="0090429F" w:rsidP="008E72CF">
      <w:r>
        <w:separator/>
      </w:r>
    </w:p>
  </w:footnote>
  <w:footnote w:type="continuationSeparator" w:id="0">
    <w:p w14:paraId="0A36DF99" w14:textId="77777777" w:rsidR="0090429F" w:rsidRDefault="0090429F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89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429F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AF61B3-E32A-443D-9A67-196B1DDC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7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1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